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1A1F0" w14:textId="7C53AB28" w:rsidR="005A07F7" w:rsidRPr="00AE48A2" w:rsidRDefault="005A07F7" w:rsidP="005A07F7">
      <w:pPr>
        <w:pStyle w:val="BodyA"/>
        <w:spacing w:line="480" w:lineRule="auto"/>
        <w:rPr>
          <w:rFonts w:ascii="Times New Roman" w:hAnsi="Times New Roman" w:cs="Times New Roman"/>
          <w:bCs/>
          <w:sz w:val="21"/>
          <w:szCs w:val="21"/>
        </w:rPr>
      </w:pPr>
      <w:bookmarkStart w:id="0" w:name="_GoBack"/>
      <w:bookmarkEnd w:id="0"/>
      <w:r w:rsidRPr="00AE48A2">
        <w:rPr>
          <w:rFonts w:ascii="Times New Roman" w:hAnsi="Times New Roman" w:cs="Times New Roman"/>
          <w:b/>
          <w:sz w:val="21"/>
          <w:szCs w:val="21"/>
        </w:rPr>
        <w:t>Table</w:t>
      </w:r>
      <w:r w:rsidRPr="00AE48A2">
        <w:rPr>
          <w:rFonts w:ascii="Times New Roman" w:hAnsi="Times New Roman" w:cs="Times New Roman"/>
          <w:b/>
          <w:bCs/>
          <w:color w:val="auto"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1"/>
          <w:szCs w:val="21"/>
          <w:lang w:eastAsia="zh-CN"/>
        </w:rPr>
        <w:t>S1</w:t>
      </w:r>
      <w:r w:rsidRPr="00AE48A2">
        <w:rPr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</w:t>
      </w:r>
      <w:r w:rsidRPr="00AE48A2">
        <w:rPr>
          <w:rFonts w:ascii="Times New Roman" w:hAnsi="Times New Roman" w:cs="Times New Roman"/>
          <w:bCs/>
          <w:sz w:val="21"/>
          <w:szCs w:val="21"/>
        </w:rPr>
        <w:t xml:space="preserve">Quality assessment of included cohort studies </w:t>
      </w:r>
    </w:p>
    <w:tbl>
      <w:tblPr>
        <w:tblW w:w="5382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1685"/>
        <w:gridCol w:w="681"/>
        <w:gridCol w:w="1810"/>
        <w:gridCol w:w="1089"/>
        <w:gridCol w:w="1440"/>
        <w:gridCol w:w="1443"/>
        <w:gridCol w:w="1440"/>
        <w:gridCol w:w="1300"/>
        <w:gridCol w:w="1065"/>
        <w:gridCol w:w="1092"/>
        <w:gridCol w:w="1153"/>
        <w:gridCol w:w="1059"/>
      </w:tblGrid>
      <w:tr w:rsidR="005A07F7" w:rsidRPr="00AE48A2" w14:paraId="06190E09" w14:textId="77777777" w:rsidTr="002154F8">
        <w:trPr>
          <w:trHeight w:val="270"/>
        </w:trPr>
        <w:tc>
          <w:tcPr>
            <w:tcW w:w="55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5884" w14:textId="77777777" w:rsidR="005A07F7" w:rsidRPr="00AE48A2" w:rsidRDefault="005A07F7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22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A21C" w14:textId="77777777" w:rsidR="005A07F7" w:rsidRPr="00AE48A2" w:rsidRDefault="005A07F7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89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E411" w14:textId="77777777" w:rsidR="005A07F7" w:rsidRPr="00AE48A2" w:rsidRDefault="005A07F7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1620" w14:textId="77777777" w:rsidR="005A07F7" w:rsidRPr="00AE48A2" w:rsidRDefault="005A07F7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113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9B12" w14:textId="77777777" w:rsidR="005A07F7" w:rsidRPr="00AE48A2" w:rsidRDefault="005A07F7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37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5EC62" w14:textId="77777777" w:rsidR="005A07F7" w:rsidRPr="00AE48A2" w:rsidRDefault="005A07F7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uality assessment</w:t>
            </w:r>
          </w:p>
        </w:tc>
        <w:tc>
          <w:tcPr>
            <w:tcW w:w="34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A6CB4" w14:textId="77777777" w:rsidR="005A07F7" w:rsidRPr="00AE48A2" w:rsidRDefault="005A07F7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</w:tr>
      <w:tr w:rsidR="005A07F7" w:rsidRPr="00AE48A2" w14:paraId="413DCA5D" w14:textId="77777777" w:rsidTr="002154F8">
        <w:trPr>
          <w:trHeight w:val="1086"/>
        </w:trPr>
        <w:tc>
          <w:tcPr>
            <w:tcW w:w="55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3C1E2E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5E72F3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9C83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resentativeness of the exposed cohort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04F6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election of the </w:t>
            </w:r>
            <w:proofErr w:type="spellStart"/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n exposed</w:t>
            </w:r>
            <w:proofErr w:type="spellEnd"/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ohort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3420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7289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D379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C3C3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sessment of outcom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04F5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DACE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equacy of follow up of cohorts</w:t>
            </w:r>
          </w:p>
        </w:tc>
        <w:tc>
          <w:tcPr>
            <w:tcW w:w="37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5BB0CB1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vMerge/>
            <w:tcBorders>
              <w:bottom w:val="single" w:sz="4" w:space="0" w:color="auto"/>
            </w:tcBorders>
          </w:tcPr>
          <w:p w14:paraId="53E2DCCF" w14:textId="77777777" w:rsidR="005A07F7" w:rsidRPr="00AE48A2" w:rsidRDefault="005A07F7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A07F7" w:rsidRPr="00AE48A2" w14:paraId="0C68C277" w14:textId="77777777" w:rsidTr="002154F8">
        <w:trPr>
          <w:trHeight w:val="270"/>
        </w:trPr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3177" w14:textId="30DA0AC8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oisi</w:t>
            </w:r>
            <w:proofErr w:type="spellEnd"/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MS [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A0B5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30F9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10859D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E2CAFA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91A4B9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69271F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0EA8E8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727B2F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CAF0A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DAF0" w14:textId="77777777" w:rsidR="005A07F7" w:rsidRPr="00AE48A2" w:rsidRDefault="005A07F7" w:rsidP="00E27C86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49F30DE4" w14:textId="77777777" w:rsidR="005A07F7" w:rsidRPr="00AE48A2" w:rsidRDefault="005A07F7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5A07F7" w:rsidRPr="00AE48A2" w14:paraId="40C57518" w14:textId="77777777" w:rsidTr="002154F8">
        <w:trPr>
          <w:trHeight w:val="270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9F91285" w14:textId="37DC5E9E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ijker</w:t>
            </w:r>
            <w:proofErr w:type="spellEnd"/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 [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14:paraId="53483023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36B94EC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13CCBEC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3467DA54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0F2F87D5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D7ABC83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89EC807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5E6C9799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0700A75F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F21925F" w14:textId="77777777" w:rsidR="005A07F7" w:rsidRPr="00AE48A2" w:rsidRDefault="005A07F7" w:rsidP="00E27C86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7" w:type="pct"/>
          </w:tcPr>
          <w:p w14:paraId="05F91C75" w14:textId="77777777" w:rsidR="005A07F7" w:rsidRPr="00AE48A2" w:rsidRDefault="005A07F7" w:rsidP="00E27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5A07F7" w:rsidRPr="00AE48A2" w14:paraId="623EEF48" w14:textId="77777777" w:rsidTr="002154F8">
        <w:trPr>
          <w:trHeight w:val="270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229E338" w14:textId="1C26A393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aitstein</w:t>
            </w:r>
            <w:proofErr w:type="spellEnd"/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P [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14:paraId="4BFEE2D0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C502EFD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B276930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31FB4901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102C7ADE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5723F6A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AF771CA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61D539A2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4C10E13B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E9D650F" w14:textId="77777777" w:rsidR="005A07F7" w:rsidRPr="00AE48A2" w:rsidRDefault="005A07F7" w:rsidP="00E27C86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7" w:type="pct"/>
          </w:tcPr>
          <w:p w14:paraId="373AB502" w14:textId="77777777" w:rsidR="005A07F7" w:rsidRPr="00AE48A2" w:rsidRDefault="005A07F7" w:rsidP="00E27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5A07F7" w:rsidRPr="00AE48A2" w14:paraId="13B20C25" w14:textId="77777777" w:rsidTr="002154F8">
        <w:trPr>
          <w:trHeight w:val="270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36E8A07" w14:textId="115DFF85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hn SE [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14:paraId="62B20575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2884E51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2315A16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A59BD9B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FCBC551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075D7E62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8C633CB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56BDC371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48FFB7F1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54075FD" w14:textId="77777777" w:rsidR="005A07F7" w:rsidRPr="00AE48A2" w:rsidRDefault="005A07F7" w:rsidP="00E27C86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7" w:type="pct"/>
            <w:vAlign w:val="center"/>
          </w:tcPr>
          <w:p w14:paraId="64FB31CA" w14:textId="77777777" w:rsidR="005A07F7" w:rsidRPr="00AE48A2" w:rsidRDefault="005A07F7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5A07F7" w:rsidRPr="00AE48A2" w14:paraId="05118EC9" w14:textId="77777777" w:rsidTr="002154F8">
        <w:trPr>
          <w:trHeight w:val="270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088A14A" w14:textId="5E203EDF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ff PK [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14:paraId="04A0500E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52BD718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DE77B6D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4476D7EB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1E462B9D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0503E654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1A7D227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1E35C709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102165D6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C4C7F3F" w14:textId="77777777" w:rsidR="005A07F7" w:rsidRPr="00AE48A2" w:rsidRDefault="005A07F7" w:rsidP="00E27C86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7" w:type="pct"/>
          </w:tcPr>
          <w:p w14:paraId="4DBA746E" w14:textId="77777777" w:rsidR="005A07F7" w:rsidRPr="00AE48A2" w:rsidRDefault="005A07F7" w:rsidP="00E27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5A07F7" w:rsidRPr="00AE48A2" w14:paraId="675FC47A" w14:textId="77777777" w:rsidTr="002154F8">
        <w:trPr>
          <w:trHeight w:val="270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D9F5AF0" w14:textId="1618DBA3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oseph B [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14:paraId="35705938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21B7D61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3A5C961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A2B7197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1FB1A884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7D9A90B0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DADADBE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7AEF2AF6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44501082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E962FDB" w14:textId="77777777" w:rsidR="005A07F7" w:rsidRPr="00AE48A2" w:rsidRDefault="005A07F7" w:rsidP="00E27C86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7" w:type="pct"/>
          </w:tcPr>
          <w:p w14:paraId="72B6BC39" w14:textId="77777777" w:rsidR="005A07F7" w:rsidRPr="00AE48A2" w:rsidRDefault="005A07F7" w:rsidP="00E27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5A07F7" w:rsidRPr="00AE48A2" w14:paraId="3D9E5BF1" w14:textId="77777777" w:rsidTr="002154F8">
        <w:trPr>
          <w:trHeight w:val="270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0015A34" w14:textId="52AEC1E6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rusi</w:t>
            </w:r>
            <w:proofErr w:type="spellEnd"/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 [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14:paraId="2EEE6D96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BEECE2A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367DD59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2A39319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784EF1E8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07A34A98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E715FB2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7E70E529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4C144A42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171A343" w14:textId="77777777" w:rsidR="005A07F7" w:rsidRPr="00AE48A2" w:rsidRDefault="005A07F7" w:rsidP="00E27C86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7" w:type="pct"/>
          </w:tcPr>
          <w:p w14:paraId="3F9120A6" w14:textId="77777777" w:rsidR="005A07F7" w:rsidRPr="00AE48A2" w:rsidRDefault="005A07F7" w:rsidP="00E27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5A07F7" w:rsidRPr="00AE48A2" w14:paraId="1BAEBF6B" w14:textId="77777777" w:rsidTr="002154F8">
        <w:trPr>
          <w:trHeight w:val="270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F3A0C02" w14:textId="15516B8D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hanned</w:t>
            </w:r>
            <w:proofErr w:type="spellEnd"/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H [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14:paraId="70EB924C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8586B44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317DAB6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52E24C7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2645A3A9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8A45B2B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44A531E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22637F37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5E14283C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6587C09" w14:textId="77777777" w:rsidR="005A07F7" w:rsidRPr="00AE48A2" w:rsidRDefault="005A07F7" w:rsidP="00E27C86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7" w:type="pct"/>
          </w:tcPr>
          <w:p w14:paraId="4B9B30DF" w14:textId="77777777" w:rsidR="005A07F7" w:rsidRPr="00AE48A2" w:rsidRDefault="005A07F7" w:rsidP="00E27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5A07F7" w:rsidRPr="00AE48A2" w14:paraId="38FF5F9A" w14:textId="77777777" w:rsidTr="002154F8">
        <w:trPr>
          <w:trHeight w:val="270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9F22EA3" w14:textId="6F97AF46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’Neil CR [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14:paraId="7AF3D09E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6974072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39049C8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716B3493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8CCF113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949418B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A642A97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6FC2CC6D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1F296F41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39DDB9F" w14:textId="77777777" w:rsidR="005A07F7" w:rsidRPr="00AE48A2" w:rsidRDefault="005A07F7" w:rsidP="00E27C86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7" w:type="pct"/>
          </w:tcPr>
          <w:p w14:paraId="29FF0F6C" w14:textId="77777777" w:rsidR="005A07F7" w:rsidRPr="00AE48A2" w:rsidRDefault="005A07F7" w:rsidP="00E27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5A07F7" w:rsidRPr="00AE48A2" w14:paraId="47A3D5C1" w14:textId="77777777" w:rsidTr="002154F8">
        <w:trPr>
          <w:trHeight w:val="270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80367B8" w14:textId="292C1355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lepu A [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14:paraId="75AED056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E7B72EB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0F48EFD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711E7625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8A75B8F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07704901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9AD6CD9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0D35B799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60D1184F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09E8396" w14:textId="77777777" w:rsidR="005A07F7" w:rsidRPr="00AE48A2" w:rsidRDefault="005A07F7" w:rsidP="00E27C86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7" w:type="pct"/>
          </w:tcPr>
          <w:p w14:paraId="6C2AF91E" w14:textId="77777777" w:rsidR="005A07F7" w:rsidRPr="00AE48A2" w:rsidRDefault="005A07F7" w:rsidP="00E27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5A07F7" w:rsidRPr="00AE48A2" w14:paraId="7C97D862" w14:textId="77777777" w:rsidTr="002154F8">
        <w:trPr>
          <w:trHeight w:val="270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34C2FA4" w14:textId="1AEE63F2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ux P [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14:paraId="4CCCA14F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15541EB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ECEB5A1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7B1AB27C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4A3E2673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4D55D6BA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11B8C50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48E2C4BC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3EA23AE3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0B9E117" w14:textId="77777777" w:rsidR="005A07F7" w:rsidRPr="00AE48A2" w:rsidRDefault="005A07F7" w:rsidP="00E27C86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7" w:type="pct"/>
            <w:vAlign w:val="center"/>
          </w:tcPr>
          <w:p w14:paraId="25FD2C43" w14:textId="77777777" w:rsidR="005A07F7" w:rsidRPr="00AE48A2" w:rsidRDefault="005A07F7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5A07F7" w:rsidRPr="00AE48A2" w14:paraId="0CE3D6D2" w14:textId="77777777" w:rsidTr="002154F8">
        <w:trPr>
          <w:trHeight w:val="270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85523D5" w14:textId="467CFA01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annon K [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14:paraId="254C8284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337B728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B7A2BA9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8E9B9BA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69870267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7B742545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1C6D1F0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3370A00E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02B917F3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1D8771C" w14:textId="77777777" w:rsidR="005A07F7" w:rsidRPr="00AE48A2" w:rsidRDefault="005A07F7" w:rsidP="00E27C86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7" w:type="pct"/>
            <w:vAlign w:val="center"/>
          </w:tcPr>
          <w:p w14:paraId="385E18A2" w14:textId="77777777" w:rsidR="005A07F7" w:rsidRPr="00AE48A2" w:rsidRDefault="005A07F7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5A07F7" w:rsidRPr="00AE48A2" w14:paraId="5CA8ECD6" w14:textId="77777777" w:rsidTr="002154F8">
        <w:trPr>
          <w:trHeight w:val="270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BB4F335" w14:textId="438FCFF4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ixeira C [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14:paraId="07E30595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B59E9FD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37265FA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46BF0435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29113DAC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577AFDA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BA1F2CC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7EEC4336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48DB7D48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7620701" w14:textId="77777777" w:rsidR="005A07F7" w:rsidRPr="00AE48A2" w:rsidRDefault="005A07F7" w:rsidP="00E27C86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7" w:type="pct"/>
          </w:tcPr>
          <w:p w14:paraId="76B36EA7" w14:textId="77777777" w:rsidR="005A07F7" w:rsidRPr="00AE48A2" w:rsidRDefault="005A07F7" w:rsidP="00E27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5A07F7" w:rsidRPr="00AE48A2" w14:paraId="410ABC65" w14:textId="77777777" w:rsidTr="002154F8">
        <w:trPr>
          <w:trHeight w:val="270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792A46F" w14:textId="7F29AA70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ucker JS [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14:paraId="2FBB163C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750C275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040C0FF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3F38BCD8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7EB18BDF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7C4FEF4E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19C88EF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0D3E0D92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209B5E3A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37A95CA" w14:textId="77777777" w:rsidR="005A07F7" w:rsidRPr="00AE48A2" w:rsidRDefault="005A07F7" w:rsidP="00E27C86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7" w:type="pct"/>
          </w:tcPr>
          <w:p w14:paraId="10D11B23" w14:textId="77777777" w:rsidR="005A07F7" w:rsidRPr="00AE48A2" w:rsidRDefault="005A07F7" w:rsidP="00E27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5A07F7" w:rsidRPr="00AE48A2" w14:paraId="3FD4C4DB" w14:textId="77777777" w:rsidTr="002154F8">
        <w:trPr>
          <w:trHeight w:val="270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3EA4EC0" w14:textId="7C7C92FB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urner BJ [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14:paraId="5EDBF058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6A03C95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C40E716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0EE115C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681CAC25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F04EA59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A9F292D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76FBA32C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2EAFCA8B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8F9FE34" w14:textId="77777777" w:rsidR="005A07F7" w:rsidRPr="00AE48A2" w:rsidRDefault="005A07F7" w:rsidP="00E27C86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7" w:type="pct"/>
          </w:tcPr>
          <w:p w14:paraId="1999E437" w14:textId="77777777" w:rsidR="005A07F7" w:rsidRPr="00AE48A2" w:rsidRDefault="005A07F7" w:rsidP="00E27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5A07F7" w:rsidRPr="00AE48A2" w14:paraId="23DDC32F" w14:textId="77777777" w:rsidTr="002154F8">
        <w:trPr>
          <w:trHeight w:val="270"/>
        </w:trPr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EC35" w14:textId="521F909B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lson TE [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A79D" w14:textId="77777777" w:rsidR="005A07F7" w:rsidRPr="00AE48A2" w:rsidRDefault="005A07F7" w:rsidP="00E27C8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FD43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94DB45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AC9725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2F3F4E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C7D82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87CCD4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C9AA5F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99D1AE" w14:textId="77777777" w:rsidR="005A07F7" w:rsidRPr="00AE48A2" w:rsidRDefault="005A07F7" w:rsidP="00E27C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F1E1" w14:textId="77777777" w:rsidR="005A07F7" w:rsidRPr="00AE48A2" w:rsidRDefault="005A07F7" w:rsidP="00E27C86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14:paraId="73050D57" w14:textId="77777777" w:rsidR="005A07F7" w:rsidRPr="00AE48A2" w:rsidRDefault="005A07F7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</w:tbl>
    <w:p w14:paraId="7DE5DFB1" w14:textId="0D8531B7" w:rsidR="002154F8" w:rsidRPr="00AE48A2" w:rsidRDefault="002154F8" w:rsidP="002154F8">
      <w:pPr>
        <w:pStyle w:val="BodyA"/>
        <w:rPr>
          <w:rFonts w:ascii="Times New Roman" w:hAnsi="Times New Roman" w:cs="Times New Roman"/>
          <w:bCs/>
          <w:sz w:val="21"/>
          <w:szCs w:val="21"/>
        </w:rPr>
      </w:pPr>
      <w:r w:rsidRPr="00AE48A2">
        <w:rPr>
          <w:rFonts w:ascii="Times New Roman" w:hAnsi="Times New Roman" w:cs="Times New Roman"/>
          <w:b/>
          <w:bCs/>
          <w:color w:val="auto"/>
          <w:sz w:val="21"/>
          <w:szCs w:val="21"/>
          <w:lang w:eastAsia="zh-CN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1"/>
          <w:szCs w:val="21"/>
          <w:lang w:eastAsia="zh-CN"/>
        </w:rPr>
        <w:t>S2</w:t>
      </w:r>
      <w:r w:rsidRPr="00AE48A2">
        <w:rPr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</w:t>
      </w:r>
      <w:r w:rsidRPr="00AE48A2">
        <w:rPr>
          <w:rFonts w:ascii="Times New Roman" w:hAnsi="Times New Roman" w:cs="Times New Roman"/>
          <w:bCs/>
          <w:sz w:val="21"/>
          <w:szCs w:val="21"/>
        </w:rPr>
        <w:t xml:space="preserve">Quality assessment of included cross-sectional studies </w:t>
      </w:r>
    </w:p>
    <w:tbl>
      <w:tblPr>
        <w:tblW w:w="5102" w:type="pct"/>
        <w:tblInd w:w="-284" w:type="dxa"/>
        <w:tblLook w:val="04A0" w:firstRow="1" w:lastRow="0" w:firstColumn="1" w:lastColumn="0" w:noHBand="0" w:noVBand="1"/>
      </w:tblPr>
      <w:tblGrid>
        <w:gridCol w:w="3533"/>
        <w:gridCol w:w="626"/>
        <w:gridCol w:w="976"/>
        <w:gridCol w:w="626"/>
        <w:gridCol w:w="626"/>
        <w:gridCol w:w="626"/>
        <w:gridCol w:w="975"/>
        <w:gridCol w:w="625"/>
        <w:gridCol w:w="975"/>
        <w:gridCol w:w="975"/>
        <w:gridCol w:w="975"/>
        <w:gridCol w:w="975"/>
        <w:gridCol w:w="975"/>
        <w:gridCol w:w="975"/>
      </w:tblGrid>
      <w:tr w:rsidR="002154F8" w:rsidRPr="00AE48A2" w14:paraId="4AA627E0" w14:textId="77777777" w:rsidTr="00E27C86">
        <w:trPr>
          <w:cantSplit/>
          <w:trHeight w:val="1670"/>
        </w:trPr>
        <w:tc>
          <w:tcPr>
            <w:tcW w:w="1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39171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V"/>
            <w:vAlign w:val="center"/>
            <w:hideMark/>
          </w:tcPr>
          <w:p w14:paraId="47AF9DE7" w14:textId="49D104C8" w:rsidR="002154F8" w:rsidRPr="00AE48A2" w:rsidRDefault="002154F8" w:rsidP="00E27C86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very AK [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2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V"/>
            <w:vAlign w:val="center"/>
            <w:hideMark/>
          </w:tcPr>
          <w:p w14:paraId="37497884" w14:textId="72B15B8C" w:rsidR="002154F8" w:rsidRPr="00AE48A2" w:rsidRDefault="002154F8" w:rsidP="00E27C86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iello</w:t>
            </w:r>
            <w:proofErr w:type="spellEnd"/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KB [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]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V"/>
            <w:vAlign w:val="center"/>
            <w:hideMark/>
          </w:tcPr>
          <w:p w14:paraId="18A13261" w14:textId="19120378" w:rsidR="002154F8" w:rsidRPr="00AE48A2" w:rsidRDefault="002154F8" w:rsidP="00E27C86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hn SE [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V"/>
            <w:vAlign w:val="center"/>
            <w:hideMark/>
          </w:tcPr>
          <w:p w14:paraId="7B165F38" w14:textId="631BE4F0" w:rsidR="002154F8" w:rsidRPr="00AE48A2" w:rsidRDefault="002154F8" w:rsidP="00E27C86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de </w:t>
            </w:r>
            <w:proofErr w:type="spellStart"/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oni</w:t>
            </w:r>
            <w:proofErr w:type="spellEnd"/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B [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V"/>
            <w:vAlign w:val="center"/>
            <w:hideMark/>
          </w:tcPr>
          <w:p w14:paraId="244FD916" w14:textId="402ABCEE" w:rsidR="002154F8" w:rsidRPr="00AE48A2" w:rsidRDefault="002154F8" w:rsidP="00E27C86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 Jong BC [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V"/>
            <w:vAlign w:val="center"/>
            <w:hideMark/>
          </w:tcPr>
          <w:p w14:paraId="2647F0A5" w14:textId="429EC5F6" w:rsidR="002154F8" w:rsidRPr="00AE48A2" w:rsidRDefault="002154F8" w:rsidP="00E27C86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bo</w:t>
            </w:r>
            <w:proofErr w:type="spellEnd"/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KA [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1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V"/>
            <w:vAlign w:val="center"/>
            <w:hideMark/>
          </w:tcPr>
          <w:p w14:paraId="30E7A0A4" w14:textId="601D3D7D" w:rsidR="002154F8" w:rsidRPr="00AE48A2" w:rsidRDefault="002154F8" w:rsidP="00E27C86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rdillo V [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2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V"/>
            <w:vAlign w:val="center"/>
            <w:hideMark/>
          </w:tcPr>
          <w:p w14:paraId="410A7DFB" w14:textId="5CCCDD6B" w:rsidR="002154F8" w:rsidRPr="00AE48A2" w:rsidRDefault="002154F8" w:rsidP="00E27C86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cks PL [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3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V"/>
            <w:vAlign w:val="center"/>
            <w:hideMark/>
          </w:tcPr>
          <w:p w14:paraId="4A8FEE2F" w14:textId="3A57391F" w:rsidR="002154F8" w:rsidRPr="00AE48A2" w:rsidRDefault="002154F8" w:rsidP="00E27C86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in H [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]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V"/>
            <w:vAlign w:val="center"/>
            <w:hideMark/>
          </w:tcPr>
          <w:p w14:paraId="0EB15F6A" w14:textId="3F373FA4" w:rsidR="002154F8" w:rsidRPr="00AE48A2" w:rsidRDefault="002154F8" w:rsidP="00E27C86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ohnson MO [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V"/>
            <w:vAlign w:val="center"/>
            <w:hideMark/>
          </w:tcPr>
          <w:p w14:paraId="45A60CEC" w14:textId="45914733" w:rsidR="002154F8" w:rsidRPr="00AE48A2" w:rsidRDefault="002154F8" w:rsidP="00E27C86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ng RM [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V"/>
            <w:vAlign w:val="center"/>
            <w:hideMark/>
          </w:tcPr>
          <w:p w14:paraId="0E4A820B" w14:textId="71655A73" w:rsidR="002154F8" w:rsidRPr="00AE48A2" w:rsidRDefault="002154F8" w:rsidP="00E27C86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arpe TT [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V"/>
            <w:vAlign w:val="center"/>
            <w:hideMark/>
          </w:tcPr>
          <w:p w14:paraId="5B6B9E56" w14:textId="584BCF55" w:rsidR="002154F8" w:rsidRPr="00AE48A2" w:rsidRDefault="002154F8" w:rsidP="00E27C86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one VE [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2154F8" w:rsidRPr="00AE48A2" w14:paraId="7E9082B5" w14:textId="77777777" w:rsidTr="00E27C86">
        <w:trPr>
          <w:trHeight w:val="285"/>
        </w:trPr>
        <w:tc>
          <w:tcPr>
            <w:tcW w:w="1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4A606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2125D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75FFD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A3D74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49575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68F55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583F2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3D379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4ACC3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48C94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1FE81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D748E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D2F53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D3E6C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1</w:t>
            </w:r>
          </w:p>
        </w:tc>
      </w:tr>
      <w:tr w:rsidR="002154F8" w:rsidRPr="00AE48A2" w14:paraId="2D412B62" w14:textId="77777777" w:rsidTr="00E27C86">
        <w:trPr>
          <w:trHeight w:val="540"/>
        </w:trPr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52EB" w14:textId="77777777" w:rsidR="002154F8" w:rsidRPr="00AE48A2" w:rsidRDefault="002154F8" w:rsidP="00E27C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) Define the source of information (survey, record review)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A9E7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30D62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55C36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F8E50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4EEF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7DF52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24FB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8302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A4B1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E049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B1D06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5341C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1A92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154F8" w:rsidRPr="00AE48A2" w14:paraId="1714AEFE" w14:textId="77777777" w:rsidTr="00E27C86">
        <w:trPr>
          <w:trHeight w:val="81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07FF" w14:textId="77777777" w:rsidR="002154F8" w:rsidRPr="00AE48A2" w:rsidRDefault="002154F8" w:rsidP="00E27C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A0B9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9FF0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A602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8341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1714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2122A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9C11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049A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46C47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9B96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A161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F08EA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5CA74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154F8" w:rsidRPr="00AE48A2" w14:paraId="43BDFBEB" w14:textId="77777777" w:rsidTr="00E27C86">
        <w:trPr>
          <w:trHeight w:val="54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FAA7" w14:textId="77777777" w:rsidR="002154F8" w:rsidRPr="00AE48A2" w:rsidRDefault="002154F8" w:rsidP="00E27C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) Indicate time period used for identifying patient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8ADF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5B50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0DEC8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8CE0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4EB4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4DB8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66F46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ABB1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28849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309F8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6ACC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8100B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C3A1C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154F8" w:rsidRPr="00AE48A2" w14:paraId="05B6E56A" w14:textId="77777777" w:rsidTr="00E27C86">
        <w:trPr>
          <w:trHeight w:val="54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459A" w14:textId="77777777" w:rsidR="002154F8" w:rsidRPr="00AE48A2" w:rsidRDefault="002154F8" w:rsidP="00E27C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) Indicate whether or not subjects were consecutive if not population-base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1FFA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9D67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3B41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1075A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E042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F38A4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CBE5F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037B3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5AB2A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43BA2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0735F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BBDC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1B12D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154F8" w:rsidRPr="00AE48A2" w14:paraId="402E7620" w14:textId="77777777" w:rsidTr="00E27C86">
        <w:trPr>
          <w:trHeight w:val="81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BD3B8" w14:textId="77777777" w:rsidR="002154F8" w:rsidRPr="00AE48A2" w:rsidRDefault="002154F8" w:rsidP="00E27C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62D3D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22626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40FE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2B29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AA66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D11C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81902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422B0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A649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0B05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6AA1D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F892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4D14E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154F8" w:rsidRPr="00AE48A2" w14:paraId="2170217E" w14:textId="77777777" w:rsidTr="00E27C86">
        <w:trPr>
          <w:trHeight w:val="78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8CD4" w14:textId="77777777" w:rsidR="002154F8" w:rsidRPr="00AE48A2" w:rsidRDefault="002154F8" w:rsidP="00E27C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) Describe any assessments undertaken for quality assurance purposes (e.g., test/retest of primary outcome measurements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8DBC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B54A5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AEE46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ACF9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B97A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622D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21E8F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0EFF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B0536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A16B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2D35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31F5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4678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154F8" w:rsidRPr="00AE48A2" w14:paraId="2A4EF668" w14:textId="77777777" w:rsidTr="00E27C86">
        <w:trPr>
          <w:trHeight w:val="27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A594" w14:textId="77777777" w:rsidR="002154F8" w:rsidRPr="00AE48A2" w:rsidRDefault="002154F8" w:rsidP="00E27C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7) Explain any patient exclusions from </w:t>
            </w: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nalysi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118E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058EB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FEB29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8226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6C831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AD837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9CB5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A6B7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A7F4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FD94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CEA9C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4653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CE53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154F8" w:rsidRPr="00AE48A2" w14:paraId="5621C18A" w14:textId="77777777" w:rsidTr="00E27C86">
        <w:trPr>
          <w:trHeight w:val="54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CCB9" w14:textId="77777777" w:rsidR="002154F8" w:rsidRPr="00AE48A2" w:rsidRDefault="002154F8" w:rsidP="00E27C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8) Describe how confounding was assessed and/or controlled.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9FFC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6B07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B545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C0E13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F267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2ADE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D4B22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31F0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0B52D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7C40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29BA8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7857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6246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154F8" w:rsidRPr="00AE48A2" w14:paraId="1EA1FA04" w14:textId="77777777" w:rsidTr="00E27C86">
        <w:trPr>
          <w:trHeight w:val="54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AA81E" w14:textId="77777777" w:rsidR="002154F8" w:rsidRPr="00AE48A2" w:rsidRDefault="002154F8" w:rsidP="00E27C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) If applicable, explain how missing data were handled in the analysi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87B2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2C114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2191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2708C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7F88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41A0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B59F7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0D1A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9D5F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3A54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62CF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852C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F15A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154F8" w:rsidRPr="00AE48A2" w14:paraId="38F06799" w14:textId="77777777" w:rsidTr="00E27C86">
        <w:trPr>
          <w:trHeight w:val="54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29A5" w14:textId="77777777" w:rsidR="002154F8" w:rsidRPr="00AE48A2" w:rsidRDefault="002154F8" w:rsidP="00E27C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) Summarize patient response rates and completeness of data collection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76FA4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2B21B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7933F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89EC4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BEF6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DC392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C0F0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6545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BD6BF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A0639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D9251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36EC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EBB32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154F8" w:rsidRPr="00AE48A2" w14:paraId="49E8F621" w14:textId="77777777" w:rsidTr="00E27C86">
        <w:trPr>
          <w:trHeight w:val="81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2AED" w14:textId="77777777" w:rsidR="002154F8" w:rsidRPr="00AE48A2" w:rsidRDefault="002154F8" w:rsidP="00E27C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) Clarify what follow-up, if any, was expected and the percentage of patients for which incomplete data or follow-up was obtaine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B7D7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82C1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C032E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29FC0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70C0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5415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9DC4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456DF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8DB8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841E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362E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8742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D541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154F8" w:rsidRPr="00AE48A2" w14:paraId="65154581" w14:textId="77777777" w:rsidTr="00E27C86">
        <w:trPr>
          <w:trHeight w:val="270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372FD3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uality assessment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327158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32FF95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83BCF7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F50E4B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3246C9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D26A76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4AD162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4F965B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4827B5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280DF7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AC93F3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B4953C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CE1556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2154F8" w:rsidRPr="00AE48A2" w14:paraId="71656160" w14:textId="77777777" w:rsidTr="00E27C86">
        <w:trPr>
          <w:trHeight w:val="270"/>
        </w:trPr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847B7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44039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A0B794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AF7FB0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22B07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F965D6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4A8B7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97CD9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78127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2735D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C0611F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AADCA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9FBD2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E6E2D" w14:textId="77777777" w:rsidR="002154F8" w:rsidRPr="00AE48A2" w:rsidRDefault="002154F8" w:rsidP="00E27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8A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</w:tbl>
    <w:p w14:paraId="445E7AA7" w14:textId="77777777" w:rsidR="00812938" w:rsidRDefault="00812938"/>
    <w:sectPr w:rsidR="00812938" w:rsidSect="005A07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8ACE9B" w14:textId="77777777" w:rsidR="004D0479" w:rsidRDefault="004D0479" w:rsidP="005A07F7">
      <w:r>
        <w:separator/>
      </w:r>
    </w:p>
  </w:endnote>
  <w:endnote w:type="continuationSeparator" w:id="0">
    <w:p w14:paraId="0ADEEC05" w14:textId="77777777" w:rsidR="004D0479" w:rsidRDefault="004D0479" w:rsidP="005A07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E5A7FC" w14:textId="77777777" w:rsidR="004D0479" w:rsidRDefault="004D0479" w:rsidP="005A07F7">
      <w:r>
        <w:separator/>
      </w:r>
    </w:p>
  </w:footnote>
  <w:footnote w:type="continuationSeparator" w:id="0">
    <w:p w14:paraId="521F7057" w14:textId="77777777" w:rsidR="004D0479" w:rsidRDefault="004D0479" w:rsidP="005A07F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URNAL">
    <w15:presenceInfo w15:providerId="None" w15:userId="JOURNAL"/>
  </w15:person>
  <w15:person w15:author="Senior Editor">
    <w15:presenceInfo w15:providerId="None" w15:userId="Senior Editor"/>
  </w15:person>
  <w15:person w15:author="DAN LIN">
    <w15:presenceInfo w15:providerId="Windows Live" w15:userId="465eec5fa2216f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9308A5"/>
    <w:rsid w:val="002154F8"/>
    <w:rsid w:val="0046771E"/>
    <w:rsid w:val="004D0479"/>
    <w:rsid w:val="005A07F7"/>
    <w:rsid w:val="00812938"/>
    <w:rsid w:val="009308A5"/>
    <w:rsid w:val="00A76E1E"/>
    <w:rsid w:val="00B00B96"/>
    <w:rsid w:val="00CC6941"/>
    <w:rsid w:val="00EE6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411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7F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7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07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07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07F7"/>
    <w:rPr>
      <w:sz w:val="18"/>
      <w:szCs w:val="18"/>
    </w:rPr>
  </w:style>
  <w:style w:type="paragraph" w:customStyle="1" w:styleId="BodyA">
    <w:name w:val="Body A"/>
    <w:rsid w:val="005A07F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kern w:val="0"/>
      <w:sz w:val="22"/>
      <w:u w:color="000000"/>
      <w:bdr w:val="nil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7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7F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7F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7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07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07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07F7"/>
    <w:rPr>
      <w:sz w:val="18"/>
      <w:szCs w:val="18"/>
    </w:rPr>
  </w:style>
  <w:style w:type="paragraph" w:customStyle="1" w:styleId="BodyA">
    <w:name w:val="Body A"/>
    <w:rsid w:val="005A07F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kern w:val="0"/>
      <w:sz w:val="22"/>
      <w:u w:color="000000"/>
      <w:bdr w:val="nil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7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7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42</Words>
  <Characters>2477</Characters>
  <Application>Microsoft Office Word</Application>
  <DocSecurity>0</DocSecurity>
  <Lines>55</Lines>
  <Paragraphs>39</Paragraphs>
  <ScaleCrop>false</ScaleCrop>
  <Company/>
  <LinksUpToDate>false</LinksUpToDate>
  <CharactersWithSpaces>2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RNAL</dc:creator>
  <cp:keywords/>
  <dc:description/>
  <cp:lastModifiedBy>RDAGOY</cp:lastModifiedBy>
  <cp:revision>6</cp:revision>
  <dcterms:created xsi:type="dcterms:W3CDTF">2019-03-30T12:01:00Z</dcterms:created>
  <dcterms:modified xsi:type="dcterms:W3CDTF">2019-06-13T10:04:00Z</dcterms:modified>
</cp:coreProperties>
</file>